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9D10C" w14:textId="33DAB7DA" w:rsidR="00743583" w:rsidRPr="00BA3E01" w:rsidRDefault="00BE06BA" w:rsidP="00743583">
      <w:pPr>
        <w:spacing w:after="200" w:line="276" w:lineRule="auto"/>
        <w:jc w:val="both"/>
        <w:rPr>
          <w:rFonts w:ascii="Times New Roman" w:eastAsia="Calibri" w:hAnsi="Times New Roman" w:cs="Times New Roman"/>
          <w:color w:val="000000"/>
          <w:lang w:val="en-CA"/>
        </w:rPr>
      </w:pPr>
      <w:bookmarkStart w:id="0" w:name="_Toc81944488"/>
      <w:bookmarkStart w:id="1" w:name="_Toc82432581"/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Supplementary t</w:t>
      </w:r>
      <w:r w:rsidR="00743583" w:rsidRPr="00BA3E0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able </w:t>
      </w:r>
      <w:r w:rsidR="00743583" w:rsidRPr="00BA3E0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fldChar w:fldCharType="begin"/>
      </w:r>
      <w:r w:rsidR="00743583" w:rsidRPr="00BA3E0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instrText xml:space="preserve"> SEQ Table_4. \* ARABIC </w:instrText>
      </w:r>
      <w:r w:rsidR="00743583" w:rsidRPr="00BA3E0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fldChar w:fldCharType="separate"/>
      </w:r>
      <w:r w:rsidR="00743583" w:rsidRPr="00BA3E01">
        <w:rPr>
          <w:rFonts w:ascii="Times New Roman" w:eastAsia="Times New Roman" w:hAnsi="Times New Roman" w:cs="Times New Roman"/>
          <w:b/>
          <w:bCs/>
          <w:noProof/>
          <w:color w:val="000000"/>
          <w:lang w:val="en-CA"/>
        </w:rPr>
        <w:t>1</w:t>
      </w:r>
      <w:r w:rsidR="00743583" w:rsidRPr="00BA3E01">
        <w:rPr>
          <w:rFonts w:ascii="Times New Roman" w:eastAsia="Times New Roman" w:hAnsi="Times New Roman" w:cs="Times New Roman"/>
          <w:b/>
          <w:bCs/>
          <w:color w:val="000000"/>
          <w:lang w:val="en-CA"/>
        </w:rPr>
        <w:fldChar w:fldCharType="end"/>
      </w:r>
      <w:r w:rsidR="00743583" w:rsidRPr="00BA3E01">
        <w:rPr>
          <w:rFonts w:ascii="Times New Roman" w:eastAsia="Calibri" w:hAnsi="Times New Roman" w:cs="Times New Roman"/>
          <w:color w:val="000000"/>
          <w:lang w:val="en-CA"/>
        </w:rPr>
        <w:t>:</w:t>
      </w:r>
      <w:r w:rsidR="00743583" w:rsidRPr="00BA3E01">
        <w:rPr>
          <w:rFonts w:ascii="Times New Roman" w:eastAsia="Calibri" w:hAnsi="Times New Roman" w:cs="Times New Roman"/>
          <w:b/>
          <w:bCs/>
          <w:color w:val="000000"/>
          <w:lang w:val="en-CA"/>
        </w:rPr>
        <w:t xml:space="preserve"> </w:t>
      </w:r>
      <w:r w:rsidR="00743583" w:rsidRPr="00BA3E01">
        <w:rPr>
          <w:rFonts w:ascii="Times New Roman" w:eastAsia="Calibri" w:hAnsi="Times New Roman" w:cs="Times New Roman"/>
          <w:color w:val="000000"/>
          <w:lang w:val="en-CA"/>
        </w:rPr>
        <w:t xml:space="preserve">Fundamental properties of slow and fast fibers and of cardiac trabeculae, in the absence or presence of 20, 50 and 100 µM RPI-194. Values are mean ± SEM (range in parentheses). Here, </w:t>
      </w:r>
      <w:r w:rsidR="00743583" w:rsidRPr="00BA3E01">
        <w:rPr>
          <w:rFonts w:ascii="Times New Roman" w:eastAsia="Calibri" w:hAnsi="Times New Roman" w:cs="Times New Roman"/>
          <w:color w:val="000000"/>
        </w:rPr>
        <w:t>P</w:t>
      </w:r>
      <w:r w:rsidR="00743583" w:rsidRPr="00BA3E01">
        <w:rPr>
          <w:rFonts w:ascii="Times New Roman" w:eastAsia="Calibri" w:hAnsi="Times New Roman" w:cs="Times New Roman"/>
          <w:color w:val="000000"/>
          <w:vertAlign w:val="subscript"/>
        </w:rPr>
        <w:t>o</w:t>
      </w:r>
      <w:r w:rsidR="00743583" w:rsidRPr="00BA3E01">
        <w:rPr>
          <w:rFonts w:ascii="Times New Roman" w:eastAsia="Calibri" w:hAnsi="Times New Roman" w:cs="Times New Roman"/>
          <w:color w:val="000000"/>
        </w:rPr>
        <w:t xml:space="preserve">= maximum isometric force, CSA= cross-sectional area, SL= sarcomere length, </w:t>
      </w:r>
      <w:r w:rsidR="00743583" w:rsidRPr="00BA3E01">
        <w:rPr>
          <w:rFonts w:ascii="Times New Roman" w:eastAsia="Calibri" w:hAnsi="Times New Roman" w:cs="Times New Roman"/>
          <w:color w:val="000000"/>
          <w:lang w:val="en-CA"/>
        </w:rPr>
        <w:t>and FL= fiber length.</w:t>
      </w:r>
      <w:bookmarkEnd w:id="0"/>
      <w:bookmarkEnd w:id="1"/>
      <w:r w:rsidR="00743583" w:rsidRPr="00BA3E01">
        <w:rPr>
          <w:rFonts w:ascii="Times New Roman" w:eastAsia="Calibri" w:hAnsi="Times New Roman" w:cs="Times New Roman"/>
          <w:color w:val="000000"/>
          <w:lang w:val="en-CA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2157"/>
        <w:gridCol w:w="2338"/>
      </w:tblGrid>
      <w:tr w:rsidR="00743583" w:rsidRPr="00BA3E01" w14:paraId="3D8CA31B" w14:textId="77777777" w:rsidTr="005A5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</w:tcPr>
          <w:p w14:paraId="3385979F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27167592" w14:textId="77777777" w:rsidR="00743583" w:rsidRPr="00BA3E01" w:rsidRDefault="00743583" w:rsidP="005A5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Slow Fibers</w:t>
            </w:r>
          </w:p>
        </w:tc>
        <w:tc>
          <w:tcPr>
            <w:tcW w:w="2157" w:type="dxa"/>
          </w:tcPr>
          <w:p w14:paraId="23A92E78" w14:textId="77777777" w:rsidR="00743583" w:rsidRPr="00BA3E01" w:rsidRDefault="00743583" w:rsidP="005A5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Fast Fibers</w:t>
            </w:r>
          </w:p>
        </w:tc>
        <w:tc>
          <w:tcPr>
            <w:tcW w:w="2338" w:type="dxa"/>
          </w:tcPr>
          <w:p w14:paraId="2C686F90" w14:textId="77777777" w:rsidR="00743583" w:rsidRPr="00BA3E01" w:rsidRDefault="00743583" w:rsidP="005A5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Cardiac Trabeculae</w:t>
            </w:r>
          </w:p>
        </w:tc>
      </w:tr>
      <w:tr w:rsidR="00743583" w:rsidRPr="00BA3E01" w14:paraId="30F8ED16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75A1AB3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Storage duration (days),</w:t>
            </w:r>
          </w:p>
          <w:p w14:paraId="36BF2157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24 of each</w:t>
            </w:r>
          </w:p>
        </w:tc>
        <w:tc>
          <w:tcPr>
            <w:tcW w:w="1890" w:type="dxa"/>
          </w:tcPr>
          <w:p w14:paraId="5D6ED80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4 ± 1</w:t>
            </w:r>
          </w:p>
          <w:p w14:paraId="0063559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1-26)</w:t>
            </w:r>
          </w:p>
        </w:tc>
        <w:tc>
          <w:tcPr>
            <w:tcW w:w="2157" w:type="dxa"/>
          </w:tcPr>
          <w:p w14:paraId="7DD69CA0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2 ± 1</w:t>
            </w:r>
          </w:p>
          <w:p w14:paraId="2D43971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1-24)</w:t>
            </w:r>
          </w:p>
        </w:tc>
        <w:tc>
          <w:tcPr>
            <w:tcW w:w="2338" w:type="dxa"/>
          </w:tcPr>
          <w:p w14:paraId="15093ED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0 ± 2</w:t>
            </w:r>
          </w:p>
          <w:p w14:paraId="1EBC1832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1-27)</w:t>
            </w:r>
          </w:p>
        </w:tc>
      </w:tr>
      <w:tr w:rsidR="00743583" w:rsidRPr="00BA3E01" w14:paraId="7338B787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8AC444D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63C5199C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1B745522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58F2BC90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4F482581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1E5A05D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Cross-sectional area (µm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perscript"/>
              </w:rPr>
              <w:t>2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),</w:t>
            </w:r>
          </w:p>
          <w:p w14:paraId="41460666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24 of each</w:t>
            </w:r>
          </w:p>
        </w:tc>
        <w:tc>
          <w:tcPr>
            <w:tcW w:w="1890" w:type="dxa"/>
          </w:tcPr>
          <w:p w14:paraId="36703F2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6,901 ± 284</w:t>
            </w:r>
          </w:p>
          <w:p w14:paraId="0B32F18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4,885-10,282)</w:t>
            </w:r>
          </w:p>
        </w:tc>
        <w:tc>
          <w:tcPr>
            <w:tcW w:w="2157" w:type="dxa"/>
          </w:tcPr>
          <w:p w14:paraId="3C681997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0,441 ± 577</w:t>
            </w:r>
          </w:p>
          <w:p w14:paraId="00AA780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5.756-18,271)</w:t>
            </w:r>
          </w:p>
        </w:tc>
        <w:tc>
          <w:tcPr>
            <w:tcW w:w="2338" w:type="dxa"/>
          </w:tcPr>
          <w:p w14:paraId="26CB1A3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37,284 ± 2,957</w:t>
            </w:r>
          </w:p>
          <w:p w14:paraId="58B9142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8,651-71,409)</w:t>
            </w:r>
          </w:p>
        </w:tc>
      </w:tr>
      <w:tr w:rsidR="00743583" w:rsidRPr="00BA3E01" w14:paraId="18C45DB6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DD3A087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5AC22CA3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663761FF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5B76C58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2129EA01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04BDEC4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Resting SL (um),</w:t>
            </w:r>
          </w:p>
          <w:p w14:paraId="39ADE244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24 of each</w:t>
            </w:r>
          </w:p>
        </w:tc>
        <w:tc>
          <w:tcPr>
            <w:tcW w:w="1890" w:type="dxa"/>
          </w:tcPr>
          <w:p w14:paraId="5ECE151B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2.47 ± 0.01</w:t>
            </w:r>
          </w:p>
          <w:p w14:paraId="230C94D0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2.39-2.57)</w:t>
            </w:r>
          </w:p>
        </w:tc>
        <w:tc>
          <w:tcPr>
            <w:tcW w:w="2157" w:type="dxa"/>
          </w:tcPr>
          <w:p w14:paraId="34B5A78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2.47 ± 0.01</w:t>
            </w:r>
          </w:p>
          <w:p w14:paraId="37E9008C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2.41-2.55)</w:t>
            </w:r>
          </w:p>
        </w:tc>
        <w:tc>
          <w:tcPr>
            <w:tcW w:w="2338" w:type="dxa"/>
          </w:tcPr>
          <w:p w14:paraId="00C6C32B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 xml:space="preserve">2.07 ± 0.02 </w:t>
            </w:r>
          </w:p>
          <w:p w14:paraId="643A06F6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1.93-2.19)</w:t>
            </w:r>
          </w:p>
        </w:tc>
      </w:tr>
      <w:tr w:rsidR="00743583" w:rsidRPr="00BA3E01" w14:paraId="2432646A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002F71C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6CCEE9B3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58E873E2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68B288AE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12FFE49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C42EAE2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/CSA (</w:t>
            </w:r>
            <w:proofErr w:type="spellStart"/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kN</w:t>
            </w:r>
            <w:proofErr w:type="spellEnd"/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/m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perscript"/>
              </w:rPr>
              <w:t>2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,</w:t>
            </w:r>
          </w:p>
          <w:p w14:paraId="6E39B8AA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24 of each</w:t>
            </w:r>
          </w:p>
        </w:tc>
        <w:tc>
          <w:tcPr>
            <w:tcW w:w="1890" w:type="dxa"/>
          </w:tcPr>
          <w:p w14:paraId="376E466C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04.5 ± 3.2</w:t>
            </w:r>
          </w:p>
          <w:p w14:paraId="1C907008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66.6-121.1)</w:t>
            </w:r>
          </w:p>
        </w:tc>
        <w:tc>
          <w:tcPr>
            <w:tcW w:w="2157" w:type="dxa"/>
          </w:tcPr>
          <w:p w14:paraId="6C26B1BA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91.6 ± 4.1</w:t>
            </w:r>
          </w:p>
          <w:p w14:paraId="237D3012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56.0-118.7)</w:t>
            </w:r>
          </w:p>
        </w:tc>
        <w:tc>
          <w:tcPr>
            <w:tcW w:w="2338" w:type="dxa"/>
          </w:tcPr>
          <w:p w14:paraId="14A9F3F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4.6 ± 0.9</w:t>
            </w:r>
          </w:p>
          <w:p w14:paraId="5701F56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6.4-24.1)</w:t>
            </w:r>
          </w:p>
        </w:tc>
      </w:tr>
      <w:tr w:rsidR="00743583" w:rsidRPr="00BA3E01" w14:paraId="029F3743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93ADAC9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51E82790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52429CC9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6085A887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F1B98E0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6B20130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 xml:space="preserve">o 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in series A/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, in series A,</w:t>
            </w:r>
          </w:p>
          <w:p w14:paraId="75E43E9D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24 of each</w:t>
            </w:r>
          </w:p>
        </w:tc>
        <w:tc>
          <w:tcPr>
            <w:tcW w:w="1890" w:type="dxa"/>
          </w:tcPr>
          <w:p w14:paraId="5043055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8 ± 0.01</w:t>
            </w:r>
          </w:p>
          <w:p w14:paraId="3631DC90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1-1.11)</w:t>
            </w:r>
          </w:p>
        </w:tc>
        <w:tc>
          <w:tcPr>
            <w:tcW w:w="2157" w:type="dxa"/>
          </w:tcPr>
          <w:p w14:paraId="31E74BFE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5 ± 0.01</w:t>
            </w:r>
          </w:p>
          <w:p w14:paraId="115B144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9-1.17)</w:t>
            </w:r>
          </w:p>
        </w:tc>
        <w:tc>
          <w:tcPr>
            <w:tcW w:w="2338" w:type="dxa"/>
          </w:tcPr>
          <w:p w14:paraId="6E25F328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2 ± 0.02</w:t>
            </w:r>
          </w:p>
          <w:p w14:paraId="40EE400A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3-1.10)</w:t>
            </w:r>
          </w:p>
        </w:tc>
      </w:tr>
      <w:tr w:rsidR="00743583" w:rsidRPr="00BA3E01" w14:paraId="64A9CEC5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0C489AA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7EE212C0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41F64157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1F358E89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E748BB1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16E53D3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0 µM RPI-194 in series B/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A,</w:t>
            </w:r>
          </w:p>
          <w:p w14:paraId="6092B3F2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770E332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9 ± 0.01</w:t>
            </w:r>
          </w:p>
          <w:p w14:paraId="76CCB8F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7-1.01)</w:t>
            </w:r>
          </w:p>
        </w:tc>
        <w:tc>
          <w:tcPr>
            <w:tcW w:w="2157" w:type="dxa"/>
          </w:tcPr>
          <w:p w14:paraId="26E05091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8 ± 0.02</w:t>
            </w:r>
          </w:p>
          <w:p w14:paraId="067FA21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2-1.02)</w:t>
            </w:r>
          </w:p>
        </w:tc>
        <w:tc>
          <w:tcPr>
            <w:tcW w:w="2338" w:type="dxa"/>
          </w:tcPr>
          <w:p w14:paraId="697B31C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6 ± 0.01</w:t>
            </w:r>
          </w:p>
          <w:p w14:paraId="3630F00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3-1.00)</w:t>
            </w:r>
          </w:p>
        </w:tc>
      </w:tr>
      <w:tr w:rsidR="00743583" w:rsidRPr="00BA3E01" w14:paraId="5967E1E8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81FCEA8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6747D633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49F15431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4A37CAB2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34C59D8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15279EC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20 µM RPI-194 in series B/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A,</w:t>
            </w:r>
          </w:p>
          <w:p w14:paraId="541BF0C8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4EF0FC47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85 ± 0.02</w:t>
            </w:r>
          </w:p>
          <w:p w14:paraId="0E0B0A0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1-0.91)</w:t>
            </w:r>
          </w:p>
        </w:tc>
        <w:tc>
          <w:tcPr>
            <w:tcW w:w="2157" w:type="dxa"/>
          </w:tcPr>
          <w:p w14:paraId="588BBCE0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1 ± 0.01</w:t>
            </w:r>
          </w:p>
          <w:p w14:paraId="03D9C887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7-0.95)</w:t>
            </w:r>
          </w:p>
          <w:p w14:paraId="54EE8CC7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5E9B8EC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89 ± 0.01</w:t>
            </w:r>
          </w:p>
          <w:p w14:paraId="10C2268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4-0.93)</w:t>
            </w:r>
          </w:p>
        </w:tc>
      </w:tr>
      <w:tr w:rsidR="00743583" w:rsidRPr="00BA3E01" w14:paraId="7598F0DB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31F5650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043F004D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7FFB4E27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66F2399C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5567034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75D03F0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50 µM RPI-194 in series B/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A,</w:t>
            </w:r>
          </w:p>
          <w:p w14:paraId="166CC3C4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659EE4CE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84 ± 0.02</w:t>
            </w:r>
          </w:p>
          <w:p w14:paraId="1BBCB24B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1-0.91)</w:t>
            </w:r>
          </w:p>
        </w:tc>
        <w:tc>
          <w:tcPr>
            <w:tcW w:w="2157" w:type="dxa"/>
          </w:tcPr>
          <w:p w14:paraId="3110999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2 ± 0.06</w:t>
            </w:r>
          </w:p>
          <w:p w14:paraId="64E15ED1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4-1.03)</w:t>
            </w:r>
          </w:p>
        </w:tc>
        <w:tc>
          <w:tcPr>
            <w:tcW w:w="2338" w:type="dxa"/>
          </w:tcPr>
          <w:p w14:paraId="34FF68C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87 ± 0.03</w:t>
            </w:r>
          </w:p>
          <w:p w14:paraId="4563162C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1-0.98)</w:t>
            </w:r>
          </w:p>
        </w:tc>
      </w:tr>
      <w:tr w:rsidR="00743583" w:rsidRPr="00BA3E01" w14:paraId="46E9BDE0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01B22AD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0C0E3200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17A0D3BD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0FE7B3CF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A2A4A2B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02624A0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100 µM RPI-194 in series B/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A,</w:t>
            </w:r>
          </w:p>
          <w:p w14:paraId="2257D755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1EEC9D1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85 ± 0.02</w:t>
            </w:r>
          </w:p>
          <w:p w14:paraId="7654351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78-0.92)</w:t>
            </w:r>
          </w:p>
        </w:tc>
        <w:tc>
          <w:tcPr>
            <w:tcW w:w="2157" w:type="dxa"/>
          </w:tcPr>
          <w:p w14:paraId="17852E6A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0 ± 0.01</w:t>
            </w:r>
          </w:p>
          <w:p w14:paraId="6B524C9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5-0.94)</w:t>
            </w:r>
          </w:p>
          <w:p w14:paraId="4F50D32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6AC29102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2 ± 0.02</w:t>
            </w:r>
          </w:p>
          <w:p w14:paraId="4541D8E3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6-1.00)</w:t>
            </w:r>
          </w:p>
        </w:tc>
      </w:tr>
      <w:tr w:rsidR="00743583" w:rsidRPr="00BA3E01" w14:paraId="043CCC60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36C14F6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346CE3D4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506D1A46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0495DC9B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71C32D40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B793CD8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0 µM RPI-194 in series B/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B,</w:t>
            </w:r>
          </w:p>
          <w:p w14:paraId="651FE642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13D1703C" w14:textId="77777777" w:rsidR="00743583" w:rsidRPr="00BA3E01" w:rsidRDefault="00743583" w:rsidP="005A5DA8">
            <w:pPr>
              <w:ind w:left="4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0 ± 0.01</w:t>
            </w:r>
          </w:p>
          <w:p w14:paraId="64CB63BE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7-1.04)</w:t>
            </w:r>
          </w:p>
        </w:tc>
        <w:tc>
          <w:tcPr>
            <w:tcW w:w="2157" w:type="dxa"/>
          </w:tcPr>
          <w:p w14:paraId="69BE67D5" w14:textId="77777777" w:rsidR="00743583" w:rsidRPr="00BA3E01" w:rsidRDefault="00743583" w:rsidP="005A5DA8">
            <w:pPr>
              <w:ind w:left="4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4 ± 0.03</w:t>
            </w:r>
          </w:p>
          <w:p w14:paraId="48A2413A" w14:textId="77777777" w:rsidR="00743583" w:rsidRPr="00BA3E01" w:rsidRDefault="00743583" w:rsidP="005A5DA8">
            <w:pPr>
              <w:ind w:left="43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8-1.08</w:t>
            </w:r>
          </w:p>
          <w:p w14:paraId="13AD28A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4FDA60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8 ± 0.02</w:t>
            </w:r>
          </w:p>
          <w:p w14:paraId="41D70AB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7-1.04)</w:t>
            </w:r>
          </w:p>
        </w:tc>
      </w:tr>
      <w:tr w:rsidR="00743583" w:rsidRPr="00BA3E01" w14:paraId="413E5341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7ABEC7B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499C0AD1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0257CF7E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DBFC6E6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77F5675A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F0CAC2C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20 µM RPI-194 in series B/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B,</w:t>
            </w:r>
          </w:p>
          <w:p w14:paraId="7435D95D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50E0CCA1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2 ± 0.01</w:t>
            </w:r>
          </w:p>
          <w:p w14:paraId="5B172277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7-1.05)</w:t>
            </w:r>
          </w:p>
        </w:tc>
        <w:tc>
          <w:tcPr>
            <w:tcW w:w="2157" w:type="dxa"/>
          </w:tcPr>
          <w:p w14:paraId="2192113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3 ± 0.02</w:t>
            </w:r>
          </w:p>
          <w:p w14:paraId="7BAC1B1C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5-1.07)</w:t>
            </w:r>
          </w:p>
        </w:tc>
        <w:tc>
          <w:tcPr>
            <w:tcW w:w="2338" w:type="dxa"/>
          </w:tcPr>
          <w:p w14:paraId="14990C18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0.97 ± 0.03</w:t>
            </w:r>
          </w:p>
          <w:p w14:paraId="4E719F3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6-1.07)</w:t>
            </w:r>
          </w:p>
        </w:tc>
      </w:tr>
      <w:tr w:rsidR="00743583" w:rsidRPr="00BA3E01" w14:paraId="392152CC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1C8AE341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173CFC53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19A8A91D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766C7069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8CEAFDE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E723041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50 µM RPI-194/in series B/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B,</w:t>
            </w:r>
          </w:p>
          <w:p w14:paraId="0DB206C8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N = 6 of each</w:t>
            </w:r>
          </w:p>
        </w:tc>
        <w:tc>
          <w:tcPr>
            <w:tcW w:w="1890" w:type="dxa"/>
          </w:tcPr>
          <w:p w14:paraId="01BADFFB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3 ± 0.02</w:t>
            </w:r>
          </w:p>
          <w:p w14:paraId="792F51EF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6-1.07)</w:t>
            </w:r>
          </w:p>
        </w:tc>
        <w:tc>
          <w:tcPr>
            <w:tcW w:w="2157" w:type="dxa"/>
          </w:tcPr>
          <w:p w14:paraId="27672F0C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6 ± 0.02</w:t>
            </w:r>
          </w:p>
          <w:p w14:paraId="3C84951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9-1.12)</w:t>
            </w:r>
          </w:p>
        </w:tc>
        <w:tc>
          <w:tcPr>
            <w:tcW w:w="2338" w:type="dxa"/>
          </w:tcPr>
          <w:p w14:paraId="45582989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1 ± 0.04</w:t>
            </w:r>
          </w:p>
          <w:p w14:paraId="623E3D9E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84-1.09)</w:t>
            </w:r>
          </w:p>
        </w:tc>
      </w:tr>
      <w:tr w:rsidR="00743583" w:rsidRPr="00BA3E01" w14:paraId="2A989AF2" w14:textId="77777777" w:rsidTr="005A5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7C3D867A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</w:p>
        </w:tc>
        <w:tc>
          <w:tcPr>
            <w:tcW w:w="1890" w:type="dxa"/>
          </w:tcPr>
          <w:p w14:paraId="5F5CE450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57" w:type="dxa"/>
          </w:tcPr>
          <w:p w14:paraId="09AFC3C8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8" w:type="dxa"/>
          </w:tcPr>
          <w:p w14:paraId="36F686A8" w14:textId="77777777" w:rsidR="00743583" w:rsidRPr="00BA3E01" w:rsidRDefault="00743583" w:rsidP="005A5D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43583" w:rsidRPr="00BA3E01" w14:paraId="05A916A0" w14:textId="77777777" w:rsidTr="005A5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B7D0D6E" w14:textId="77777777" w:rsidR="00743583" w:rsidRPr="00BA3E01" w:rsidRDefault="00743583" w:rsidP="005A5DA8">
            <w:pPr>
              <w:jc w:val="center"/>
              <w:rPr>
                <w:rFonts w:ascii="Times New Roman" w:eastAsia="Calibri" w:hAnsi="Times New Roman" w:cs="Times New Roman"/>
                <w:i w:val="0"/>
                <w:iCs w:val="0"/>
              </w:rPr>
            </w:pP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>La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with 100 µM RPI-194 in series B/First P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  <w:vertAlign w:val="subscript"/>
              </w:rPr>
              <w:t>o</w:t>
            </w:r>
            <w:r w:rsidRPr="00BA3E01">
              <w:rPr>
                <w:rFonts w:ascii="Times New Roman" w:eastAsia="Calibri" w:hAnsi="Times New Roman" w:cs="Times New Roman"/>
                <w:i w:val="0"/>
                <w:iCs w:val="0"/>
              </w:rPr>
              <w:t xml:space="preserve"> in series B, N = 6 of each</w:t>
            </w:r>
          </w:p>
        </w:tc>
        <w:tc>
          <w:tcPr>
            <w:tcW w:w="1890" w:type="dxa"/>
          </w:tcPr>
          <w:p w14:paraId="477914CB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04 ± 0.02</w:t>
            </w:r>
          </w:p>
          <w:p w14:paraId="0B1F95CD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5-1.09)</w:t>
            </w:r>
          </w:p>
        </w:tc>
        <w:tc>
          <w:tcPr>
            <w:tcW w:w="2157" w:type="dxa"/>
          </w:tcPr>
          <w:p w14:paraId="55C29C15" w14:textId="77777777" w:rsidR="00743583" w:rsidRPr="00BA3E01" w:rsidRDefault="00743583" w:rsidP="00743583">
            <w:pPr>
              <w:numPr>
                <w:ilvl w:val="1"/>
                <w:numId w:val="1"/>
              </w:num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±0.02</w:t>
            </w:r>
          </w:p>
          <w:p w14:paraId="25EABDD4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0.97-1.07)</w:t>
            </w:r>
          </w:p>
        </w:tc>
        <w:tc>
          <w:tcPr>
            <w:tcW w:w="2338" w:type="dxa"/>
          </w:tcPr>
          <w:p w14:paraId="39812C95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1.11 ± 0.02</w:t>
            </w:r>
          </w:p>
          <w:p w14:paraId="2B981D4E" w14:textId="77777777" w:rsidR="00743583" w:rsidRPr="00BA3E01" w:rsidRDefault="00743583" w:rsidP="005A5D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BA3E01">
              <w:rPr>
                <w:rFonts w:ascii="Times New Roman" w:eastAsia="Calibri" w:hAnsi="Times New Roman" w:cs="Times New Roman"/>
              </w:rPr>
              <w:t>(1.04-1.18)</w:t>
            </w:r>
          </w:p>
        </w:tc>
      </w:tr>
    </w:tbl>
    <w:p w14:paraId="67CF0E31" w14:textId="77777777" w:rsidR="00743583" w:rsidRDefault="00743583"/>
    <w:sectPr w:rsidR="00743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4088D"/>
    <w:multiLevelType w:val="multilevel"/>
    <w:tmpl w:val="F07669C2"/>
    <w:lvl w:ilvl="0">
      <w:start w:val="1"/>
      <w:numFmt w:val="decimal"/>
      <w:lvlText w:val="%1"/>
      <w:lvlJc w:val="left"/>
      <w:pPr>
        <w:ind w:left="435" w:hanging="435"/>
      </w:pPr>
      <w:rPr>
        <w:rFonts w:cstheme="minorBidi"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83"/>
    <w:rsid w:val="00743583"/>
    <w:rsid w:val="00BE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AB98"/>
  <w15:chartTrackingRefBased/>
  <w15:docId w15:val="{6D06D52D-DC06-4117-887B-FB2B1CA0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5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43583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ed Mahmud</dc:creator>
  <cp:keywords/>
  <dc:description/>
  <cp:lastModifiedBy>Zabed Mahmud</cp:lastModifiedBy>
  <cp:revision>1</cp:revision>
  <dcterms:created xsi:type="dcterms:W3CDTF">2022-03-04T17:43:00Z</dcterms:created>
  <dcterms:modified xsi:type="dcterms:W3CDTF">2022-03-04T18:27:00Z</dcterms:modified>
</cp:coreProperties>
</file>